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890" w:rsidRDefault="004E5890" w:rsidP="004E5890">
      <w:pPr>
        <w:pStyle w:val="berschrift1"/>
        <w:widowControl w:val="0"/>
        <w:spacing w:before="0" w:after="200"/>
      </w:pPr>
      <w:bookmarkStart w:id="0" w:name="_GoBack"/>
      <w:bookmarkEnd w:id="0"/>
      <w:r>
        <w:t>Appendix C. Supplementary public datasets</w:t>
      </w:r>
    </w:p>
    <w:p w:rsidR="004E5890" w:rsidRDefault="004E5890" w:rsidP="004E5890">
      <w:pPr>
        <w:jc w:val="both"/>
      </w:pPr>
      <w:r>
        <w:rPr>
          <w:b/>
        </w:rPr>
        <w:t>Table 3</w:t>
      </w:r>
      <w:r>
        <w:t xml:space="preserve"> A summary </w:t>
      </w:r>
      <w:proofErr w:type="gramStart"/>
      <w:r>
        <w:t>table</w:t>
      </w:r>
      <w:proofErr w:type="gramEnd"/>
      <w:r>
        <w:t xml:space="preserve"> of public medical datasets. The abbreviations used on the task type field are as follows: C: Classification, D: Detection, R: Regression, </w:t>
      </w:r>
      <w:proofErr w:type="spellStart"/>
      <w:r>
        <w:t>Rg</w:t>
      </w:r>
      <w:proofErr w:type="spellEnd"/>
      <w:r>
        <w:t>: Registration, S: Segmentation</w:t>
      </w:r>
    </w:p>
    <w:tbl>
      <w:tblPr>
        <w:tblW w:w="9180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110"/>
        <w:gridCol w:w="630"/>
        <w:gridCol w:w="1350"/>
        <w:gridCol w:w="990"/>
        <w:gridCol w:w="3960"/>
      </w:tblGrid>
      <w:tr w:rsidR="004E5890" w:rsidTr="00FD3B06">
        <w:trPr>
          <w:trHeight w:val="299"/>
        </w:trPr>
        <w:tc>
          <w:tcPr>
            <w:tcW w:w="114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ality</w:t>
            </w:r>
          </w:p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tomical Part/Region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sk Type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shed Year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RL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scan</w:t>
            </w: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en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R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r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iTS21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ts21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VER07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ver07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caScore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ascor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oca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 and neck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TANC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tanc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ucMM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mm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ructSeg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seg2019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A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a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e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erSe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e2020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x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IC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ic2021.grand-challenge.org/stoic-</w:t>
            </w:r>
            <w:proofErr w:type="spellStart"/>
            <w:r>
              <w:rPr>
                <w:sz w:val="18"/>
                <w:szCs w:val="18"/>
              </w:rPr>
              <w:t>db</w:t>
            </w:r>
            <w:proofErr w:type="spellEnd"/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ID19-CT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id-ct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NA16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a16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DoPaB</w:t>
            </w:r>
            <w:proofErr w:type="spellEnd"/>
            <w:r>
              <w:rPr>
                <w:sz w:val="18"/>
                <w:szCs w:val="18"/>
              </w:rPr>
              <w:t xml:space="preserve">-CT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dopab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g</w:t>
            </w:r>
            <w:proofErr w:type="spellEnd"/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MPIRE10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ire10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ID-19-20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id-segmentation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 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LA11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la11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ibFra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frac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ND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db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 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s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se2022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g</w:t>
            </w:r>
            <w:proofErr w:type="spellEnd"/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C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ousregistration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scopy</w:t>
            </w: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en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doCV</w:t>
            </w:r>
            <w:proofErr w:type="spellEnd"/>
            <w:r>
              <w:rPr>
                <w:sz w:val="18"/>
                <w:szCs w:val="18"/>
              </w:rPr>
              <w:t xml:space="preserve"> 2.0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cv2022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s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RAS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s-mesad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croscopy </w:t>
            </w: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ssues 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NB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nb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H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dp2020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tchCamelyon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chcamelyon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OG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og2021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19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SS4LAUD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ss4luad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 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SS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segmentation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gPC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pc-2021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DA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da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reastPathQ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pathq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TO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to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IC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ic-challeng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GER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ger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gestPath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estpath2019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uCLS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s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P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p2021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NuSAC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usac-2020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DC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dc-lunghp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g</w:t>
            </w:r>
            <w:proofErr w:type="spellEnd"/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IR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ir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IAR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iar2018-challeng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LYON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lyon17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</w:t>
            </w: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stateX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x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ISE12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ise12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LDO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do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eTA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ta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rainPTM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ptm-2021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rossMoDa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moda.grand-challenge.org/</w:t>
            </w:r>
            <w:proofErr w:type="spellStart"/>
            <w:r>
              <w:rPr>
                <w:sz w:val="18"/>
                <w:szCs w:val="18"/>
              </w:rPr>
              <w:t>CrossMoDA</w:t>
            </w:r>
            <w:proofErr w:type="spellEnd"/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thlon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thlon-10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ee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10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10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</w:t>
            </w: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es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C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c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Challenges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hallenges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OUCH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ouch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graphy</w:t>
            </w: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es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OGS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ogs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DD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dd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UG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ug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IR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ir2019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d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DRid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rid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V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v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ography</w:t>
            </w: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US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sc-abus2023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uRIOUS</w:t>
            </w:r>
            <w:proofErr w:type="spellEnd"/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ious2019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tal 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18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18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AFMA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afma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roid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-SCUI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-scui2020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T</w:t>
            </w: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stPET</w:t>
            </w:r>
            <w:proofErr w:type="spellEnd"/>
            <w:r>
              <w:rPr>
                <w:sz w:val="18"/>
                <w:szCs w:val="18"/>
              </w:rPr>
              <w:t>-LD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pet-ld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ray</w:t>
            </w: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e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C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ce19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x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R-COVID19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r-covid19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E21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e21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; CT</w:t>
            </w: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en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OS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s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 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BIQ 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biq21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2Reg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2reg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; SPECT</w:t>
            </w: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y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DPOLE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dpole.grand-challenge.org</w:t>
            </w:r>
          </w:p>
        </w:tc>
      </w:tr>
      <w:tr w:rsidR="004E5890" w:rsidTr="00FD3B06">
        <w:trPr>
          <w:trHeight w:val="299"/>
        </w:trPr>
        <w:tc>
          <w:tcPr>
            <w:tcW w:w="114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; X-ray</w:t>
            </w:r>
          </w:p>
        </w:tc>
        <w:tc>
          <w:tcPr>
            <w:tcW w:w="11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ee</w:t>
            </w:r>
          </w:p>
        </w:tc>
        <w:tc>
          <w:tcPr>
            <w:tcW w:w="63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3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AP</w:t>
            </w:r>
          </w:p>
        </w:tc>
        <w:tc>
          <w:tcPr>
            <w:tcW w:w="9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3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E5890" w:rsidRDefault="004E5890" w:rsidP="00FD3B0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ap2020.grand-challenge.org</w:t>
            </w:r>
          </w:p>
        </w:tc>
      </w:tr>
    </w:tbl>
    <w:p w:rsidR="00EB2F0C" w:rsidRPr="00A956BC" w:rsidRDefault="00EB2F0C" w:rsidP="00A956BC"/>
    <w:sectPr w:rsidR="00EB2F0C" w:rsidRPr="00A95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38A"/>
    <w:rsid w:val="0017538A"/>
    <w:rsid w:val="004E5890"/>
    <w:rsid w:val="00A956BC"/>
    <w:rsid w:val="00D63182"/>
    <w:rsid w:val="00EB2F0C"/>
    <w:rsid w:val="00FC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7538A"/>
    <w:pPr>
      <w:spacing w:after="0"/>
    </w:pPr>
    <w:rPr>
      <w:rFonts w:ascii="Arial" w:hAnsi="Arial" w:cs="Arial"/>
      <w:lang w:val="en"/>
    </w:rPr>
  </w:style>
  <w:style w:type="paragraph" w:styleId="berschrift1">
    <w:name w:val="heading 1"/>
    <w:basedOn w:val="Standard"/>
    <w:next w:val="Standard"/>
    <w:link w:val="berschrift1Zchn"/>
    <w:rsid w:val="0017538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7538A"/>
    <w:rPr>
      <w:rFonts w:ascii="Arial" w:hAnsi="Arial" w:cs="Arial"/>
      <w:sz w:val="40"/>
      <w:szCs w:val="4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7538A"/>
    <w:pPr>
      <w:spacing w:after="0"/>
    </w:pPr>
    <w:rPr>
      <w:rFonts w:ascii="Arial" w:hAnsi="Arial" w:cs="Arial"/>
      <w:lang w:val="en"/>
    </w:rPr>
  </w:style>
  <w:style w:type="paragraph" w:styleId="berschrift1">
    <w:name w:val="heading 1"/>
    <w:basedOn w:val="Standard"/>
    <w:next w:val="Standard"/>
    <w:link w:val="berschrift1Zchn"/>
    <w:rsid w:val="0017538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7538A"/>
    <w:rPr>
      <w:rFonts w:ascii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ee</dc:creator>
  <cp:lastModifiedBy>Kim, Hee</cp:lastModifiedBy>
  <cp:revision>3</cp:revision>
  <dcterms:created xsi:type="dcterms:W3CDTF">2022-02-11T14:23:00Z</dcterms:created>
  <dcterms:modified xsi:type="dcterms:W3CDTF">2022-02-11T14:24:00Z</dcterms:modified>
</cp:coreProperties>
</file>